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077C1" w14:textId="3C353664" w:rsidR="000A05F8" w:rsidRPr="00274964" w:rsidRDefault="000A05F8" w:rsidP="0044368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center"/>
        <w:rPr>
          <w:b/>
          <w:sz w:val="28"/>
          <w:szCs w:val="28"/>
          <w:lang w:val="en-US"/>
        </w:rPr>
      </w:pPr>
      <w:r w:rsidRPr="00274964">
        <w:rPr>
          <w:b/>
          <w:sz w:val="28"/>
          <w:szCs w:val="28"/>
          <w:lang w:val="en-US"/>
        </w:rPr>
        <w:t>Supplementary Information</w:t>
      </w:r>
    </w:p>
    <w:p w14:paraId="60746FAB" w14:textId="6DECEF0D" w:rsidR="000A05F8" w:rsidRPr="00274964" w:rsidRDefault="000A05F8" w:rsidP="0044368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center"/>
        <w:rPr>
          <w:b/>
          <w:sz w:val="28"/>
          <w:szCs w:val="28"/>
          <w:lang w:val="en-US"/>
        </w:rPr>
      </w:pPr>
    </w:p>
    <w:p w14:paraId="359BB032" w14:textId="77777777" w:rsidR="000A05F8" w:rsidRPr="00274964" w:rsidRDefault="000A05F8" w:rsidP="0044368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jc w:val="center"/>
        <w:rPr>
          <w:b/>
          <w:sz w:val="28"/>
          <w:szCs w:val="28"/>
          <w:lang w:val="en-US"/>
        </w:rPr>
      </w:pPr>
    </w:p>
    <w:p w14:paraId="062651CA" w14:textId="71C31593" w:rsidR="001B111E" w:rsidRPr="00E92B6B" w:rsidRDefault="005A1D6D" w:rsidP="00C86777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i/>
          <w:sz w:val="26"/>
          <w:szCs w:val="26"/>
          <w:lang w:val="en-US"/>
        </w:rPr>
      </w:pPr>
      <w:r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>N</w:t>
      </w:r>
      <w:r w:rsidR="0008434B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ew </w:t>
      </w:r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lineage of </w:t>
      </w:r>
      <w:proofErr w:type="spellStart"/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>scuticociliates</w:t>
      </w:r>
      <w:proofErr w:type="spellEnd"/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 dominates </w:t>
      </w:r>
      <w:r w:rsidR="00753082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the </w:t>
      </w:r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ciliate community and </w:t>
      </w:r>
      <w:proofErr w:type="spellStart"/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>bacterivory</w:t>
      </w:r>
      <w:proofErr w:type="spellEnd"/>
      <w:r w:rsidR="001B111E" w:rsidRPr="00274964">
        <w:rPr>
          <w:rFonts w:asciiTheme="minorHAnsi" w:hAnsiTheme="minorHAnsi" w:cstheme="minorHAnsi"/>
          <w:b/>
          <w:bCs/>
          <w:sz w:val="26"/>
          <w:szCs w:val="26"/>
          <w:lang w:val="en-US" w:eastAsia="cs-CZ"/>
        </w:rPr>
        <w:t xml:space="preserve"> in hypolimnetic waters of a freshwater reservoir</w:t>
      </w:r>
      <w:r w:rsidR="001B111E" w:rsidRPr="00E92B6B">
        <w:rPr>
          <w:rFonts w:asciiTheme="minorHAnsi" w:hAnsiTheme="minorHAnsi" w:cstheme="minorHAnsi"/>
          <w:i/>
          <w:sz w:val="26"/>
          <w:szCs w:val="26"/>
          <w:lang w:val="en-US"/>
        </w:rPr>
        <w:t xml:space="preserve"> </w:t>
      </w:r>
    </w:p>
    <w:p w14:paraId="45BE482D" w14:textId="77777777" w:rsidR="00274964" w:rsidRDefault="00274964" w:rsidP="00274964">
      <w:pPr>
        <w:spacing w:before="240" w:after="240" w:line="360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4095A1C5" w14:textId="67CD302E" w:rsidR="00274964" w:rsidRPr="004F09BF" w:rsidRDefault="00274964" w:rsidP="00274964">
      <w:pPr>
        <w:spacing w:before="240" w:after="240" w:line="360" w:lineRule="auto"/>
        <w:rPr>
          <w:rFonts w:ascii="Calibri" w:eastAsia="Calibri" w:hAnsi="Calibri" w:cs="Calibri"/>
          <w:sz w:val="24"/>
          <w:szCs w:val="24"/>
          <w:vertAlign w:val="superscript"/>
          <w:lang w:val="en-US"/>
        </w:rPr>
      </w:pPr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Karel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Šimek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a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, Usman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Asghar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a</w:t>
      </w:r>
      <w:r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,b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>,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 </w:t>
      </w:r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Bettina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Sonntag</w:t>
      </w:r>
      <w:r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c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, Vojtěch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Kasalický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a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, Tanja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Shabarova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a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, Indranil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Mukherjee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a</w:t>
      </w:r>
      <w:proofErr w:type="spellEnd"/>
    </w:p>
    <w:p w14:paraId="476BCE2B" w14:textId="77777777" w:rsidR="00274964" w:rsidRDefault="00274964" w:rsidP="00274964">
      <w:pPr>
        <w:spacing w:before="240" w:after="240"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a </w:t>
      </w:r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Biology Centre CAS, Institute of Hydrobiology, Na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Sádkách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 7, 370 05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České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 Budějovice, Czech Republic</w:t>
      </w:r>
    </w:p>
    <w:p w14:paraId="0DD12C07" w14:textId="77777777" w:rsidR="00274964" w:rsidRPr="00421F5B" w:rsidRDefault="00274964" w:rsidP="00274964">
      <w:pPr>
        <w:spacing w:before="240" w:after="240"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421F5B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b </w:t>
      </w:r>
      <w:r w:rsidRPr="00421F5B">
        <w:rPr>
          <w:rFonts w:ascii="Calibri" w:eastAsia="Calibri" w:hAnsi="Calibri" w:cs="Calibri"/>
          <w:sz w:val="24"/>
          <w:szCs w:val="24"/>
          <w:lang w:val="en-US"/>
        </w:rPr>
        <w:t xml:space="preserve">Faculty of Science, University of South Bohemia, 37005, </w:t>
      </w:r>
      <w:proofErr w:type="spellStart"/>
      <w:r w:rsidRPr="00421F5B">
        <w:rPr>
          <w:rFonts w:ascii="Calibri" w:eastAsia="Calibri" w:hAnsi="Calibri" w:cs="Calibri"/>
          <w:sz w:val="24"/>
          <w:szCs w:val="24"/>
          <w:lang w:val="en-US"/>
        </w:rPr>
        <w:t>České</w:t>
      </w:r>
      <w:proofErr w:type="spellEnd"/>
      <w:r w:rsidRPr="00421F5B">
        <w:rPr>
          <w:rFonts w:ascii="Calibri" w:eastAsia="Calibri" w:hAnsi="Calibri" w:cs="Calibri"/>
          <w:sz w:val="24"/>
          <w:szCs w:val="24"/>
          <w:lang w:val="en-US"/>
        </w:rPr>
        <w:t xml:space="preserve"> Budějovice, Czech Republic</w:t>
      </w:r>
    </w:p>
    <w:p w14:paraId="2C92CB4E" w14:textId="77777777" w:rsidR="00274964" w:rsidRPr="004F09BF" w:rsidRDefault="00274964" w:rsidP="00274964">
      <w:pPr>
        <w:spacing w:before="240"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c</w:t>
      </w:r>
      <w:r w:rsidRPr="004F09BF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 </w:t>
      </w:r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Research Department for Limnology,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Mondsee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 xml:space="preserve">, University of Innsbruck, </w:t>
      </w:r>
      <w:proofErr w:type="spellStart"/>
      <w:r w:rsidRPr="00F07838">
        <w:rPr>
          <w:rFonts w:ascii="Calibri" w:eastAsia="Calibri" w:hAnsi="Calibri" w:cs="Calibri"/>
          <w:sz w:val="24"/>
          <w:szCs w:val="24"/>
          <w:lang w:val="en-US"/>
        </w:rPr>
        <w:t>Mondseestrasse</w:t>
      </w:r>
      <w:proofErr w:type="spellEnd"/>
      <w:r w:rsidRPr="00F07838">
        <w:rPr>
          <w:rFonts w:ascii="Calibri" w:eastAsia="Calibri" w:hAnsi="Calibri" w:cs="Calibri"/>
          <w:sz w:val="24"/>
          <w:szCs w:val="24"/>
          <w:lang w:val="en-US"/>
        </w:rPr>
        <w:t xml:space="preserve"> 9, A-5310 </w:t>
      </w:r>
      <w:proofErr w:type="spellStart"/>
      <w:r w:rsidRPr="004F09BF">
        <w:rPr>
          <w:rFonts w:ascii="Calibri" w:eastAsia="Calibri" w:hAnsi="Calibri" w:cs="Calibri"/>
          <w:sz w:val="24"/>
          <w:szCs w:val="24"/>
          <w:lang w:val="en-US"/>
        </w:rPr>
        <w:t>Mondsee</w:t>
      </w:r>
      <w:proofErr w:type="spellEnd"/>
      <w:r w:rsidRPr="004F09BF">
        <w:rPr>
          <w:rFonts w:ascii="Calibri" w:eastAsia="Calibri" w:hAnsi="Calibri" w:cs="Calibri"/>
          <w:sz w:val="24"/>
          <w:szCs w:val="24"/>
          <w:lang w:val="en-US"/>
        </w:rPr>
        <w:t>, Austria</w:t>
      </w:r>
    </w:p>
    <w:p w14:paraId="3D09CF62" w14:textId="3E650AAF" w:rsidR="000A05F8" w:rsidRPr="00274964" w:rsidRDefault="000A05F8" w:rsidP="006A1CA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i/>
          <w:iCs/>
          <w:color w:val="222222"/>
          <w:sz w:val="24"/>
          <w:szCs w:val="24"/>
          <w:lang w:val="en-US"/>
        </w:rPr>
      </w:pPr>
    </w:p>
    <w:p w14:paraId="4557A00F" w14:textId="4DA43A09" w:rsidR="000A05F8" w:rsidRPr="00274964" w:rsidRDefault="000A05F8" w:rsidP="006A1CA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i/>
          <w:iCs/>
          <w:color w:val="222222"/>
          <w:sz w:val="24"/>
          <w:szCs w:val="24"/>
          <w:lang w:val="en-US"/>
        </w:rPr>
      </w:pPr>
    </w:p>
    <w:p w14:paraId="30535C43" w14:textId="77777777" w:rsidR="000A05F8" w:rsidRPr="00274964" w:rsidRDefault="000A05F8" w:rsidP="006A1CA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i/>
          <w:iCs/>
          <w:color w:val="222222"/>
          <w:sz w:val="24"/>
          <w:szCs w:val="24"/>
          <w:lang w:val="en-US"/>
        </w:rPr>
      </w:pPr>
    </w:p>
    <w:p w14:paraId="4CB722E8" w14:textId="7F8C1B8C" w:rsidR="006A1CAB" w:rsidRPr="00274964" w:rsidRDefault="006A1CAB" w:rsidP="006A1CA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b/>
          <w:iCs/>
          <w:color w:val="222222"/>
          <w:sz w:val="24"/>
          <w:szCs w:val="24"/>
          <w:lang w:val="en-US"/>
        </w:rPr>
      </w:pPr>
      <w:r w:rsidRPr="00274964">
        <w:rPr>
          <w:rFonts w:asciiTheme="minorHAnsi" w:hAnsiTheme="minorHAnsi" w:cstheme="minorHAnsi"/>
          <w:b/>
          <w:iCs/>
          <w:color w:val="222222"/>
          <w:sz w:val="24"/>
          <w:szCs w:val="24"/>
          <w:lang w:val="en-US"/>
        </w:rPr>
        <w:t xml:space="preserve">This file includes: </w:t>
      </w:r>
    </w:p>
    <w:p w14:paraId="28E8266D" w14:textId="641FA59B" w:rsidR="006A1CAB" w:rsidRPr="00274964" w:rsidRDefault="000A05F8" w:rsidP="006A1CAB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rPr>
          <w:rFonts w:asciiTheme="minorHAnsi" w:hAnsiTheme="minorHAnsi" w:cstheme="minorHAnsi"/>
          <w:iCs/>
          <w:color w:val="222222"/>
          <w:sz w:val="24"/>
          <w:szCs w:val="24"/>
          <w:lang w:val="en-US"/>
        </w:rPr>
      </w:pPr>
      <w:r w:rsidRPr="00274964">
        <w:rPr>
          <w:rFonts w:asciiTheme="minorHAnsi" w:hAnsiTheme="minorHAnsi" w:cstheme="minorHAnsi"/>
          <w:iCs/>
          <w:color w:val="222222"/>
          <w:sz w:val="24"/>
          <w:szCs w:val="24"/>
          <w:lang w:val="en-US"/>
        </w:rPr>
        <w:t>Supplementary Figures S1-S</w:t>
      </w:r>
      <w:r w:rsidR="005A1D6D" w:rsidRPr="00274964">
        <w:rPr>
          <w:rFonts w:asciiTheme="minorHAnsi" w:hAnsiTheme="minorHAnsi" w:cstheme="minorHAnsi"/>
          <w:iCs/>
          <w:color w:val="222222"/>
          <w:sz w:val="24"/>
          <w:szCs w:val="24"/>
          <w:lang w:val="en-US"/>
        </w:rPr>
        <w:t>4</w:t>
      </w:r>
    </w:p>
    <w:p w14:paraId="2395BF6D" w14:textId="30C34C5A" w:rsidR="000A05F8" w:rsidRPr="00274964" w:rsidRDefault="000A05F8">
      <w:pPr>
        <w:spacing w:after="160" w:line="259" w:lineRule="auto"/>
        <w:rPr>
          <w:rFonts w:asciiTheme="minorHAnsi" w:eastAsia="Calibri" w:hAnsiTheme="minorHAnsi" w:cstheme="minorHAnsi"/>
          <w:b/>
          <w:bCs/>
          <w:i/>
          <w:iCs/>
          <w:sz w:val="24"/>
          <w:szCs w:val="24"/>
          <w:lang w:val="en-US"/>
        </w:rPr>
      </w:pPr>
      <w:r w:rsidRPr="00274964">
        <w:rPr>
          <w:rFonts w:asciiTheme="minorHAnsi" w:eastAsia="Calibri" w:hAnsiTheme="minorHAnsi" w:cstheme="minorHAnsi"/>
          <w:b/>
          <w:bCs/>
          <w:i/>
          <w:iCs/>
          <w:sz w:val="24"/>
          <w:szCs w:val="24"/>
          <w:lang w:val="en-US"/>
        </w:rPr>
        <w:br w:type="page"/>
      </w:r>
    </w:p>
    <w:p w14:paraId="2F3F1CEF" w14:textId="76CC6D51" w:rsidR="002B7BF4" w:rsidRPr="00274964" w:rsidRDefault="002B7BF4" w:rsidP="002B7BF4">
      <w:pPr>
        <w:spacing w:after="120" w:line="360" w:lineRule="auto"/>
        <w:rPr>
          <w:rFonts w:asciiTheme="minorHAnsi" w:eastAsia="Calibri" w:hAnsiTheme="minorHAnsi" w:cstheme="minorHAnsi"/>
          <w:b/>
          <w:iCs/>
          <w:sz w:val="24"/>
          <w:szCs w:val="24"/>
          <w:u w:val="single"/>
          <w:lang w:val="en-US"/>
        </w:rPr>
      </w:pPr>
      <w:r w:rsidRPr="00274964">
        <w:rPr>
          <w:rFonts w:asciiTheme="minorHAnsi" w:eastAsia="Calibri" w:hAnsiTheme="minorHAnsi" w:cstheme="minorHAnsi"/>
          <w:b/>
          <w:iCs/>
          <w:sz w:val="24"/>
          <w:szCs w:val="24"/>
          <w:u w:val="single"/>
          <w:lang w:val="en-US"/>
        </w:rPr>
        <w:lastRenderedPageBreak/>
        <w:t>Supplementary Figures</w:t>
      </w:r>
    </w:p>
    <w:p w14:paraId="2700CB3E" w14:textId="0515F9E7" w:rsidR="002B7BF4" w:rsidRPr="00274964" w:rsidRDefault="002B7BF4" w:rsidP="002B7BF4">
      <w:pPr>
        <w:spacing w:after="120"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b/>
          <w:sz w:val="24"/>
          <w:szCs w:val="24"/>
          <w:lang w:val="en-US"/>
        </w:rPr>
        <w:t xml:space="preserve">Figure S1.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Examples of three depth vertical profiles over the study period in the </w:t>
      </w:r>
      <w:proofErr w:type="spellStart"/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>Římov</w:t>
      </w:r>
      <w:proofErr w:type="spellEnd"/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reservoir (7</w:t>
      </w:r>
      <w:r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th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nd 16</w:t>
      </w:r>
      <w:r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th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August and 6</w:t>
      </w:r>
      <w:r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 xml:space="preserve">th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September, 2023): Water temperature, oxygen</w:t>
      </w:r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nd </w:t>
      </w:r>
      <w:r w:rsidR="0069034E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274964">
        <w:rPr>
          <w:rFonts w:ascii="Calibri" w:eastAsia="Calibri" w:hAnsi="Calibri" w:cs="Calibri"/>
          <w:sz w:val="24"/>
          <w:szCs w:val="24"/>
          <w:lang w:val="en-US"/>
        </w:rPr>
        <w:t>Chl</w:t>
      </w:r>
      <w:proofErr w:type="spellEnd"/>
      <w:r w:rsidRPr="00274964">
        <w:rPr>
          <w:rFonts w:ascii="Calibri" w:eastAsia="Calibri" w:hAnsi="Calibri" w:cs="Calibri"/>
          <w:sz w:val="24"/>
          <w:szCs w:val="24"/>
          <w:lang w:val="en-US"/>
        </w:rPr>
        <w:t>-</w:t>
      </w:r>
      <w:r w:rsidRPr="00274964">
        <w:rPr>
          <w:rFonts w:ascii="Calibri" w:eastAsia="Calibri" w:hAnsi="Calibri" w:cs="Calibri"/>
          <w:i/>
          <w:sz w:val="24"/>
          <w:szCs w:val="24"/>
          <w:lang w:val="en-US"/>
        </w:rPr>
        <w:t>a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concentrations</w:t>
      </w:r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>,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nd penetration of </w:t>
      </w:r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>photosynthetically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ctive radiation (PHAR). A dashed line shows the position of the sampled hypolimnetic layer of </w:t>
      </w:r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 xml:space="preserve">a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25 m</w:t>
      </w:r>
      <w:r w:rsidR="00B10785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depth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.</w:t>
      </w:r>
    </w:p>
    <w:p w14:paraId="6481E10A" w14:textId="412528E4" w:rsidR="002B7BF4" w:rsidRPr="00274964" w:rsidRDefault="00273B45" w:rsidP="002B7BF4">
      <w:pPr>
        <w:spacing w:after="120"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noProof/>
          <w:sz w:val="24"/>
          <w:szCs w:val="24"/>
          <w:lang w:val="en-US" w:eastAsia="cs-CZ"/>
        </w:rPr>
        <w:drawing>
          <wp:inline distT="0" distB="0" distL="0" distR="0" wp14:anchorId="6056F635" wp14:editId="37D2C8EB">
            <wp:extent cx="6076456" cy="4294910"/>
            <wp:effectExtent l="0" t="0" r="635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 Figure 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4" t="-6" r="3198" b="4900"/>
                    <a:stretch/>
                  </pic:blipFill>
                  <pic:spPr bwMode="auto">
                    <a:xfrm>
                      <a:off x="0" y="0"/>
                      <a:ext cx="6088732" cy="4303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A31C77" w14:textId="77777777" w:rsidR="002B7BF4" w:rsidRPr="00274964" w:rsidRDefault="002B7BF4" w:rsidP="002B7BF4">
      <w:pPr>
        <w:spacing w:line="480" w:lineRule="auto"/>
        <w:rPr>
          <w:b/>
          <w:sz w:val="24"/>
          <w:szCs w:val="24"/>
          <w:lang w:val="en-US"/>
        </w:rPr>
      </w:pPr>
    </w:p>
    <w:p w14:paraId="3D87E749" w14:textId="0503D052" w:rsidR="000A05F8" w:rsidRPr="00274964" w:rsidRDefault="000A05F8">
      <w:pPr>
        <w:spacing w:after="160" w:line="259" w:lineRule="auto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b/>
          <w:sz w:val="24"/>
          <w:szCs w:val="24"/>
          <w:lang w:val="en-US"/>
        </w:rPr>
        <w:br w:type="page"/>
      </w:r>
    </w:p>
    <w:p w14:paraId="7E5B9760" w14:textId="77777777" w:rsidR="002B7BF4" w:rsidRPr="00274964" w:rsidRDefault="002B7BF4" w:rsidP="002B7BF4">
      <w:pPr>
        <w:spacing w:line="36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2F9B2BA1" w14:textId="30125408" w:rsidR="003326D3" w:rsidRPr="00274964" w:rsidRDefault="00B10785" w:rsidP="00B10785">
      <w:pPr>
        <w:spacing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b/>
          <w:sz w:val="24"/>
          <w:szCs w:val="24"/>
          <w:lang w:val="en-US"/>
        </w:rPr>
        <w:t>Figure S</w:t>
      </w:r>
      <w:r w:rsidR="006A1CAB" w:rsidRPr="00274964">
        <w:rPr>
          <w:rFonts w:ascii="Calibri" w:eastAsia="Calibri" w:hAnsi="Calibri" w:cs="Calibri"/>
          <w:b/>
          <w:sz w:val="24"/>
          <w:szCs w:val="24"/>
          <w:lang w:val="en-US"/>
        </w:rPr>
        <w:t>2</w:t>
      </w:r>
      <w:r w:rsidRPr="00274964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Time-course changes in concentrations of total dissolved phosphorus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="0044368B" w:rsidRPr="00274964">
        <w:rPr>
          <w:rFonts w:ascii="Calibri" w:eastAsia="Calibri" w:hAnsi="Calibri" w:cs="Calibri"/>
          <w:b/>
          <w:sz w:val="24"/>
          <w:szCs w:val="24"/>
          <w:lang w:val="en-US"/>
        </w:rPr>
        <w:t>A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>)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, dissolved reactive phosphorus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="0044368B" w:rsidRPr="00274964">
        <w:rPr>
          <w:rFonts w:ascii="Calibri" w:eastAsia="Calibri" w:hAnsi="Calibri" w:cs="Calibri"/>
          <w:b/>
          <w:sz w:val="24"/>
          <w:szCs w:val="24"/>
          <w:lang w:val="en-US"/>
        </w:rPr>
        <w:t>B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>)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, dissolved nitrogen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="0044368B" w:rsidRPr="00274964">
        <w:rPr>
          <w:rFonts w:ascii="Calibri" w:eastAsia="Calibri" w:hAnsi="Calibri" w:cs="Calibri"/>
          <w:b/>
          <w:sz w:val="24"/>
          <w:szCs w:val="24"/>
          <w:lang w:val="en-US"/>
        </w:rPr>
        <w:t>C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>)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, and dissolved organic carbon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="0044368B" w:rsidRPr="00274964">
        <w:rPr>
          <w:rFonts w:ascii="Calibri" w:eastAsia="Calibri" w:hAnsi="Calibri" w:cs="Calibri"/>
          <w:b/>
          <w:sz w:val="24"/>
          <w:szCs w:val="24"/>
          <w:lang w:val="en-US"/>
        </w:rPr>
        <w:t>D</w:t>
      </w:r>
      <w:r w:rsidR="0044368B" w:rsidRPr="00274964">
        <w:rPr>
          <w:rFonts w:ascii="Calibri" w:eastAsia="Calibri" w:hAnsi="Calibri" w:cs="Calibri"/>
          <w:sz w:val="24"/>
          <w:szCs w:val="24"/>
          <w:lang w:val="en-US"/>
        </w:rPr>
        <w:t>)</w:t>
      </w:r>
      <w:r w:rsidR="00EF754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>in the reservoir epi</w:t>
      </w:r>
      <w:r w:rsidR="00F21F26" w:rsidRPr="00274964">
        <w:rPr>
          <w:rFonts w:ascii="Calibri" w:eastAsia="Calibri" w:hAnsi="Calibri" w:cs="Calibri"/>
          <w:sz w:val="24"/>
          <w:szCs w:val="24"/>
          <w:lang w:val="en-US"/>
        </w:rPr>
        <w:t>limnion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nd hypolimnion between 7</w:t>
      </w:r>
      <w:r w:rsidR="0069034E"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th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ugust and 15</w:t>
      </w:r>
      <w:r w:rsidR="0069034E"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th</w:t>
      </w:r>
      <w:r w:rsidRPr="00274964">
        <w:rPr>
          <w:rFonts w:ascii="Calibri" w:eastAsia="Calibri" w:hAnsi="Calibri" w:cs="Calibri"/>
          <w:sz w:val="24"/>
          <w:szCs w:val="24"/>
          <w:lang w:val="en-US"/>
        </w:rPr>
        <w:t xml:space="preserve"> September, 2023.</w:t>
      </w:r>
    </w:p>
    <w:p w14:paraId="5E2B1E9F" w14:textId="5508CDA3" w:rsidR="00B10785" w:rsidRPr="00274964" w:rsidRDefault="00B10785" w:rsidP="002B7BF4">
      <w:pPr>
        <w:spacing w:line="36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102DEC3B" w14:textId="70AC46E6" w:rsidR="00B10785" w:rsidRPr="00274964" w:rsidRDefault="003326D3" w:rsidP="002B7BF4">
      <w:pPr>
        <w:spacing w:line="36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b/>
          <w:noProof/>
          <w:sz w:val="24"/>
          <w:szCs w:val="24"/>
          <w:lang w:val="en-US" w:eastAsia="cs-CZ"/>
        </w:rPr>
        <w:drawing>
          <wp:inline distT="0" distB="0" distL="0" distR="0" wp14:anchorId="0E3BF32C" wp14:editId="7CFAFE4B">
            <wp:extent cx="5219700" cy="6756400"/>
            <wp:effectExtent l="0" t="0" r="0" b="635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 Figure 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3" r="9391" b="7368"/>
                    <a:stretch/>
                  </pic:blipFill>
                  <pic:spPr bwMode="auto">
                    <a:xfrm>
                      <a:off x="0" y="0"/>
                      <a:ext cx="5219700" cy="675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9D5E37" w14:textId="4B344B88" w:rsidR="00B10785" w:rsidRPr="00274964" w:rsidRDefault="00B10785" w:rsidP="002B7BF4">
      <w:pPr>
        <w:spacing w:line="360" w:lineRule="auto"/>
        <w:rPr>
          <w:rFonts w:ascii="Calibri" w:eastAsia="Calibri" w:hAnsi="Calibri" w:cs="Calibri"/>
          <w:b/>
          <w:sz w:val="24"/>
          <w:szCs w:val="24"/>
          <w:lang w:val="en-US"/>
        </w:rPr>
      </w:pPr>
    </w:p>
    <w:p w14:paraId="6FC4A75F" w14:textId="1A520302" w:rsidR="002B7BF4" w:rsidRPr="00274964" w:rsidRDefault="00B10785" w:rsidP="002B7BF4">
      <w:pPr>
        <w:spacing w:line="360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274964">
        <w:rPr>
          <w:rFonts w:ascii="Calibri" w:eastAsia="Calibri" w:hAnsi="Calibri" w:cs="Calibri"/>
          <w:b/>
          <w:sz w:val="24"/>
          <w:szCs w:val="24"/>
          <w:lang w:val="en-US"/>
        </w:rPr>
        <w:br w:type="page"/>
      </w:r>
      <w:r w:rsidR="002B7BF4" w:rsidRPr="00274964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Figure S</w:t>
      </w:r>
      <w:r w:rsidR="00EF7544" w:rsidRPr="00274964">
        <w:rPr>
          <w:rFonts w:ascii="Calibri" w:eastAsia="Calibri" w:hAnsi="Calibri" w:cs="Calibri"/>
          <w:b/>
          <w:sz w:val="24"/>
          <w:szCs w:val="24"/>
          <w:lang w:val="en-US"/>
        </w:rPr>
        <w:t>3</w:t>
      </w:r>
      <w:r w:rsidR="002B7BF4" w:rsidRPr="00274964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Time-course changes of water temperature and chlorophyll-</w:t>
      </w:r>
      <w:r w:rsidR="002B7BF4" w:rsidRPr="00274964">
        <w:rPr>
          <w:rFonts w:ascii="Calibri" w:eastAsia="Calibri" w:hAnsi="Calibri" w:cs="Calibri"/>
          <w:i/>
          <w:sz w:val="24"/>
          <w:szCs w:val="24"/>
          <w:lang w:val="en-US"/>
        </w:rPr>
        <w:t>a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concentrations in the </w:t>
      </w:r>
      <w:proofErr w:type="spellStart"/>
      <w:r w:rsidR="008A350B" w:rsidRPr="00274964">
        <w:rPr>
          <w:rFonts w:ascii="Calibri" w:eastAsia="Calibri" w:hAnsi="Calibri" w:cs="Calibri"/>
          <w:sz w:val="24"/>
          <w:szCs w:val="24"/>
          <w:lang w:val="en-US"/>
        </w:rPr>
        <w:t>Římov</w:t>
      </w:r>
      <w:proofErr w:type="spellEnd"/>
      <w:r w:rsidR="008A350B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>reservoir epilimnion between 7</w:t>
      </w:r>
      <w:r w:rsidR="0069034E"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th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August and 15</w:t>
      </w:r>
      <w:r w:rsidR="0069034E" w:rsidRPr="00274964">
        <w:rPr>
          <w:rFonts w:ascii="Calibri" w:eastAsia="Calibri" w:hAnsi="Calibri" w:cs="Calibri"/>
          <w:sz w:val="24"/>
          <w:szCs w:val="24"/>
          <w:vertAlign w:val="superscript"/>
          <w:lang w:val="en-US"/>
        </w:rPr>
        <w:t>th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September</w:t>
      </w:r>
      <w:r w:rsidR="00A37055" w:rsidRPr="00274964">
        <w:rPr>
          <w:rFonts w:ascii="Calibri" w:eastAsia="Calibri" w:hAnsi="Calibri" w:cs="Calibri"/>
          <w:sz w:val="24"/>
          <w:szCs w:val="24"/>
          <w:lang w:val="en-US"/>
        </w:rPr>
        <w:t>,</w:t>
      </w:r>
      <w:r w:rsidR="002B7BF4" w:rsidRPr="00274964">
        <w:rPr>
          <w:rFonts w:ascii="Calibri" w:eastAsia="Calibri" w:hAnsi="Calibri" w:cs="Calibri"/>
          <w:sz w:val="24"/>
          <w:szCs w:val="24"/>
          <w:lang w:val="en-US"/>
        </w:rPr>
        <w:t xml:space="preserve"> 2023.</w:t>
      </w:r>
    </w:p>
    <w:p w14:paraId="6655E697" w14:textId="77777777" w:rsidR="002B7BF4" w:rsidRPr="00274964" w:rsidRDefault="002B7BF4" w:rsidP="002B7BF4">
      <w:pPr>
        <w:spacing w:line="360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087C0B19" w14:textId="77777777" w:rsidR="002B7BF4" w:rsidRPr="00274964" w:rsidRDefault="002B7BF4" w:rsidP="002B7BF4">
      <w:pPr>
        <w:spacing w:line="360" w:lineRule="auto"/>
        <w:rPr>
          <w:rFonts w:ascii="Calibri" w:eastAsia="Calibri" w:hAnsi="Calibri" w:cs="Calibri"/>
          <w:sz w:val="24"/>
          <w:szCs w:val="24"/>
          <w:lang w:val="en-US"/>
        </w:rPr>
      </w:pPr>
    </w:p>
    <w:p w14:paraId="19C26233" w14:textId="5624526D" w:rsidR="002B7BF4" w:rsidRPr="00274964" w:rsidRDefault="002A39A4" w:rsidP="002B7BF4">
      <w:pPr>
        <w:spacing w:line="480" w:lineRule="auto"/>
        <w:rPr>
          <w:lang w:val="en-US"/>
        </w:rPr>
      </w:pPr>
      <w:r w:rsidRPr="00274964">
        <w:rPr>
          <w:noProof/>
          <w:lang w:val="en-US" w:eastAsia="cs-CZ"/>
        </w:rPr>
        <w:drawing>
          <wp:inline distT="0" distB="0" distL="0" distR="0" wp14:anchorId="65FBCF56" wp14:editId="3720B636">
            <wp:extent cx="5437413" cy="3491346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. Figure 3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6" t="5578" r="2353" b="47554"/>
                    <a:stretch/>
                  </pic:blipFill>
                  <pic:spPr bwMode="auto">
                    <a:xfrm>
                      <a:off x="0" y="0"/>
                      <a:ext cx="5438127" cy="3491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E0722" w14:textId="77777777" w:rsidR="002B7BF4" w:rsidRPr="00274964" w:rsidRDefault="002B7BF4" w:rsidP="002B7BF4">
      <w:pPr>
        <w:spacing w:after="200"/>
        <w:rPr>
          <w:rFonts w:ascii="Calibri" w:eastAsia="Calibri" w:hAnsi="Calibri" w:cs="Calibri"/>
          <w:sz w:val="24"/>
          <w:szCs w:val="24"/>
          <w:lang w:val="en-US"/>
        </w:rPr>
      </w:pPr>
    </w:p>
    <w:p w14:paraId="5F795FE0" w14:textId="77777777" w:rsidR="002B7BF4" w:rsidRPr="00274964" w:rsidRDefault="002B7BF4" w:rsidP="00E1587A">
      <w:pPr>
        <w:spacing w:after="120" w:line="360" w:lineRule="auto"/>
        <w:rPr>
          <w:rFonts w:asciiTheme="minorHAnsi" w:eastAsia="Calibri" w:hAnsiTheme="minorHAnsi" w:cstheme="minorHAnsi"/>
          <w:b/>
          <w:iCs/>
          <w:sz w:val="24"/>
          <w:szCs w:val="24"/>
          <w:u w:val="single"/>
          <w:lang w:val="en-US"/>
        </w:rPr>
      </w:pPr>
    </w:p>
    <w:p w14:paraId="07A94DF4" w14:textId="2545F049" w:rsidR="00274964" w:rsidRPr="00E92B6B" w:rsidRDefault="005A1D6D" w:rsidP="00255899">
      <w:pPr>
        <w:spacing w:after="360"/>
        <w:rPr>
          <w:rFonts w:ascii="Calibri" w:eastAsia="Calibri" w:hAnsi="Calibri" w:cs="Calibri"/>
          <w:sz w:val="24"/>
          <w:szCs w:val="24"/>
          <w:lang w:val="en-US"/>
        </w:rPr>
      </w:pPr>
      <w:r w:rsidRPr="00274964">
        <w:rPr>
          <w:rFonts w:asciiTheme="minorHAnsi" w:hAnsiTheme="minorHAnsi" w:cstheme="minorHAnsi"/>
          <w:sz w:val="24"/>
          <w:szCs w:val="24"/>
          <w:lang w:val="en-US"/>
        </w:rPr>
        <w:br w:type="page"/>
      </w:r>
      <w:r w:rsidRPr="00E92B6B">
        <w:rPr>
          <w:rFonts w:ascii="Calibri" w:eastAsia="Calibri" w:hAnsi="Calibri" w:cs="Calibri"/>
          <w:b/>
          <w:sz w:val="24"/>
          <w:szCs w:val="24"/>
          <w:lang w:val="en-US"/>
        </w:rPr>
        <w:lastRenderedPageBreak/>
        <w:t>Figure S4.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255899">
        <w:rPr>
          <w:rFonts w:ascii="Calibri" w:eastAsia="Calibri" w:hAnsi="Calibri" w:cs="Calibri"/>
          <w:sz w:val="24"/>
          <w:szCs w:val="24"/>
          <w:lang w:val="en-US"/>
        </w:rPr>
        <w:t>M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icrophotographs </w:t>
      </w:r>
      <w:r w:rsidR="00255899">
        <w:rPr>
          <w:rFonts w:ascii="Calibri" w:eastAsia="Calibri" w:hAnsi="Calibri" w:cs="Calibri"/>
          <w:sz w:val="24"/>
          <w:szCs w:val="24"/>
          <w:lang w:val="en-US"/>
        </w:rPr>
        <w:t xml:space="preserve">of the </w:t>
      </w:r>
      <w:proofErr w:type="spellStart"/>
      <w:r w:rsidR="00255899">
        <w:rPr>
          <w:rFonts w:ascii="Calibri" w:eastAsia="Calibri" w:hAnsi="Calibri" w:cs="Calibri"/>
          <w:sz w:val="24"/>
          <w:szCs w:val="24"/>
          <w:lang w:val="en-US"/>
        </w:rPr>
        <w:t>protargol</w:t>
      </w:r>
      <w:proofErr w:type="spellEnd"/>
      <w:r w:rsidR="00255899">
        <w:rPr>
          <w:rFonts w:ascii="Calibri" w:eastAsia="Calibri" w:hAnsi="Calibri" w:cs="Calibri"/>
          <w:sz w:val="24"/>
          <w:szCs w:val="24"/>
          <w:lang w:val="en-US"/>
        </w:rPr>
        <w:t xml:space="preserve"> stained hypolimnetic c</w:t>
      </w:r>
      <w:r w:rsidR="00255899" w:rsidRPr="00E92B6B">
        <w:rPr>
          <w:rFonts w:ascii="Calibri" w:eastAsia="Calibri" w:hAnsi="Calibri" w:cs="Calibri"/>
          <w:sz w:val="24"/>
          <w:szCs w:val="24"/>
          <w:lang w:val="en-US"/>
        </w:rPr>
        <w:t>iliate</w:t>
      </w:r>
      <w:r w:rsidR="00255899">
        <w:rPr>
          <w:rFonts w:ascii="Calibri" w:eastAsia="Calibri" w:hAnsi="Calibri" w:cs="Calibri"/>
          <w:sz w:val="24"/>
          <w:szCs w:val="24"/>
          <w:lang w:val="en-US"/>
        </w:rPr>
        <w:t>s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>: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A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Balanion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planctonicum</w:t>
      </w:r>
      <w:proofErr w:type="spellEnd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;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B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Cinetochil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margaritace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>, arrow points to characteristic notch at the posterior;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C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D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Coleps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hirtus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>, upper arrow denotes furrow between anterior and posterior main plates, posterior arrow denotes furrow between main and collateral plates;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E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F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Cyrtolophosis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mucicola</w:t>
      </w:r>
      <w:proofErr w:type="spellEnd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;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G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Halteria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sp.;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H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I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Mesodini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pulex</w:t>
      </w:r>
      <w:proofErr w:type="spellEnd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;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J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Mesodini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acarus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>;</w:t>
      </w:r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 xml:space="preserve"> 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>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K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L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Rimostrombidi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brachykinetum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>, arrows denote anterior and posterior end of one ciliary row;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M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Stokesia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vernalis;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N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O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Vorticella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sp.; (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P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Q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R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, </w:t>
      </w:r>
      <w:r w:rsidRPr="00E92B6B">
        <w:rPr>
          <w:rFonts w:ascii="Calibri" w:eastAsia="Calibri" w:hAnsi="Calibri" w:cs="Calibri"/>
          <w:b/>
          <w:bCs/>
          <w:sz w:val="24"/>
          <w:szCs w:val="24"/>
          <w:lang w:val="en-US"/>
        </w:rPr>
        <w:t>S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) </w:t>
      </w:r>
      <w:proofErr w:type="spellStart"/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Urotricha</w:t>
      </w:r>
      <w:proofErr w:type="spellEnd"/>
      <w:r w:rsidRPr="00E92B6B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Pr="00E92B6B">
        <w:rPr>
          <w:rFonts w:ascii="Calibri" w:eastAsia="Calibri" w:hAnsi="Calibri" w:cs="Calibri"/>
          <w:i/>
          <w:iCs/>
          <w:sz w:val="24"/>
          <w:szCs w:val="24"/>
          <w:lang w:val="en-US"/>
        </w:rPr>
        <w:t>globosa</w:t>
      </w:r>
      <w:r w:rsidRPr="00E92B6B">
        <w:rPr>
          <w:rFonts w:ascii="Calibri" w:eastAsia="Calibri" w:hAnsi="Calibri" w:cs="Calibri"/>
          <w:sz w:val="24"/>
          <w:szCs w:val="24"/>
          <w:lang w:val="en-US"/>
        </w:rPr>
        <w:t>. AG – anterior girdle of ciliary tufts, AM – adoral organelles/membranelles, AP – anterior main plates, AT – apical ciliary tuft, AZM – adoral zone of membranelles, CC – caudal cilium, CR – ciliary rows, EX – extrusomes, JB – jumping bristles, MA – macronucleus, MI – micronucleus, MG – middle girdle of ciliary tufts, OA- oral apparatus, OB – oral basket, OF – oral flaps, PP – posterior main plates, PR – tentacular processes, ST – stalk, UM – undulating membrane. Scale bars 10 µm (E, F, J, K, L, P, Q, R, S), 20 µm (A, B, C, D, G, H, I, N, O), 100 µm (M).</w:t>
      </w:r>
    </w:p>
    <w:p w14:paraId="733EC0E7" w14:textId="6E75276D" w:rsidR="0089358E" w:rsidRPr="00E92B6B" w:rsidRDefault="00681D57" w:rsidP="00E1587A">
      <w:pPr>
        <w:spacing w:after="120"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E92B6B">
        <w:rPr>
          <w:rFonts w:ascii="Calibri" w:eastAsia="Calibri" w:hAnsi="Calibri" w:cs="Calibri"/>
          <w:noProof/>
          <w:sz w:val="24"/>
          <w:szCs w:val="24"/>
          <w:lang w:val="en-US" w:eastAsia="cs-CZ"/>
        </w:rPr>
        <w:drawing>
          <wp:inline distT="0" distB="0" distL="0" distR="0" wp14:anchorId="0F8890C0" wp14:editId="41D0DFC3">
            <wp:extent cx="5246370" cy="5713172"/>
            <wp:effectExtent l="0" t="0" r="0" b="1905"/>
            <wp:docPr id="920190213" name="Grafik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0190213" name="Grafik 92019021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132"/>
                    <a:stretch/>
                  </pic:blipFill>
                  <pic:spPr bwMode="auto">
                    <a:xfrm>
                      <a:off x="0" y="0"/>
                      <a:ext cx="5246915" cy="57137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9358E" w:rsidRPr="00E92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E5F"/>
    <w:rsid w:val="0008434B"/>
    <w:rsid w:val="000A05F8"/>
    <w:rsid w:val="00146BEE"/>
    <w:rsid w:val="00162562"/>
    <w:rsid w:val="00192BED"/>
    <w:rsid w:val="001B111E"/>
    <w:rsid w:val="001E738E"/>
    <w:rsid w:val="001F6E3C"/>
    <w:rsid w:val="00255899"/>
    <w:rsid w:val="00273B45"/>
    <w:rsid w:val="00274964"/>
    <w:rsid w:val="002A2085"/>
    <w:rsid w:val="002A39A4"/>
    <w:rsid w:val="002B7BF4"/>
    <w:rsid w:val="002D7E5F"/>
    <w:rsid w:val="00310D5B"/>
    <w:rsid w:val="003111E2"/>
    <w:rsid w:val="003326D3"/>
    <w:rsid w:val="003542BF"/>
    <w:rsid w:val="00362927"/>
    <w:rsid w:val="003F2E5F"/>
    <w:rsid w:val="00405754"/>
    <w:rsid w:val="00421C89"/>
    <w:rsid w:val="0044368B"/>
    <w:rsid w:val="00515665"/>
    <w:rsid w:val="00585360"/>
    <w:rsid w:val="00592CDC"/>
    <w:rsid w:val="005A1D6D"/>
    <w:rsid w:val="005A66DE"/>
    <w:rsid w:val="00610B68"/>
    <w:rsid w:val="0061287D"/>
    <w:rsid w:val="00613075"/>
    <w:rsid w:val="00670351"/>
    <w:rsid w:val="00681D57"/>
    <w:rsid w:val="0069034E"/>
    <w:rsid w:val="006A1CAB"/>
    <w:rsid w:val="006C4052"/>
    <w:rsid w:val="006D2E01"/>
    <w:rsid w:val="00753082"/>
    <w:rsid w:val="007E2FEF"/>
    <w:rsid w:val="00823985"/>
    <w:rsid w:val="00855240"/>
    <w:rsid w:val="00892BC5"/>
    <w:rsid w:val="0089358E"/>
    <w:rsid w:val="008A350B"/>
    <w:rsid w:val="009063BD"/>
    <w:rsid w:val="009C5691"/>
    <w:rsid w:val="00A37055"/>
    <w:rsid w:val="00A76DA8"/>
    <w:rsid w:val="00AA76AC"/>
    <w:rsid w:val="00AC1828"/>
    <w:rsid w:val="00B00561"/>
    <w:rsid w:val="00B0254D"/>
    <w:rsid w:val="00B10785"/>
    <w:rsid w:val="00B2387D"/>
    <w:rsid w:val="00B43D1B"/>
    <w:rsid w:val="00B44C42"/>
    <w:rsid w:val="00BC71D4"/>
    <w:rsid w:val="00BD675C"/>
    <w:rsid w:val="00C367F2"/>
    <w:rsid w:val="00C76411"/>
    <w:rsid w:val="00C86777"/>
    <w:rsid w:val="00CF7CF3"/>
    <w:rsid w:val="00DB06E8"/>
    <w:rsid w:val="00E1587A"/>
    <w:rsid w:val="00E92B6B"/>
    <w:rsid w:val="00EF7544"/>
    <w:rsid w:val="00F04D09"/>
    <w:rsid w:val="00F21F26"/>
    <w:rsid w:val="00FB3182"/>
    <w:rsid w:val="00FE28EA"/>
    <w:rsid w:val="00FE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6DE2"/>
  <w15:chartTrackingRefBased/>
  <w15:docId w15:val="{947B8A2B-3DF2-4B8C-9789-06D27C50A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E5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46BEE"/>
    <w:pPr>
      <w:spacing w:after="0" w:line="240" w:lineRule="auto"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38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38E"/>
    <w:rPr>
      <w:rFonts w:ascii="Segoe UI" w:eastAsia="Arial" w:hAnsi="Segoe UI" w:cs="Segoe UI"/>
      <w:sz w:val="18"/>
      <w:szCs w:val="18"/>
      <w:lang w:val="en"/>
    </w:rPr>
  </w:style>
  <w:style w:type="character" w:customStyle="1" w:styleId="cf01">
    <w:name w:val="cf01"/>
    <w:basedOn w:val="DefaultParagraphFont"/>
    <w:rsid w:val="006D2E01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1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1D6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D6D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5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91</Words>
  <Characters>2234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imek Karel</dc:creator>
  <cp:keywords/>
  <dc:description/>
  <cp:lastModifiedBy>Mukherjee Indranil</cp:lastModifiedBy>
  <cp:revision>5</cp:revision>
  <dcterms:created xsi:type="dcterms:W3CDTF">2025-04-16T12:14:00Z</dcterms:created>
  <dcterms:modified xsi:type="dcterms:W3CDTF">2025-04-30T15:18:00Z</dcterms:modified>
</cp:coreProperties>
</file>